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AA8" w:rsidRDefault="00FA3AA8" w:rsidP="00FA3AA8">
      <w:pPr>
        <w:rPr>
          <w:rFonts w:eastAsia="Calibri"/>
          <w:bCs/>
          <w:color w:val="000000"/>
          <w:kern w:val="24"/>
        </w:rPr>
      </w:pPr>
      <w:bookmarkStart w:id="0" w:name="_GoBack"/>
      <w:bookmarkEnd w:id="0"/>
      <w:r>
        <w:rPr>
          <w:rFonts w:eastAsia="Calibri"/>
          <w:b/>
          <w:bCs/>
          <w:color w:val="000000"/>
          <w:kern w:val="24"/>
        </w:rPr>
        <w:t>Additional file</w:t>
      </w:r>
      <w:r w:rsidRPr="00755ACB">
        <w:rPr>
          <w:rFonts w:eastAsia="Calibri"/>
          <w:b/>
          <w:bCs/>
          <w:color w:val="000000"/>
          <w:kern w:val="24"/>
        </w:rPr>
        <w:t xml:space="preserve"> </w:t>
      </w:r>
      <w:r>
        <w:rPr>
          <w:rFonts w:eastAsia="Calibri"/>
          <w:b/>
          <w:bCs/>
          <w:color w:val="000000"/>
          <w:kern w:val="24"/>
        </w:rPr>
        <w:t>3</w:t>
      </w:r>
      <w:r w:rsidRPr="00755ACB">
        <w:rPr>
          <w:rFonts w:eastAsia="Calibri"/>
          <w:b/>
          <w:bCs/>
          <w:color w:val="000000"/>
          <w:kern w:val="24"/>
        </w:rPr>
        <w:t>:</w:t>
      </w:r>
      <w:r>
        <w:rPr>
          <w:rFonts w:eastAsia="Calibri"/>
          <w:b/>
          <w:bCs/>
          <w:i/>
          <w:color w:val="000000"/>
          <w:kern w:val="24"/>
        </w:rPr>
        <w:t xml:space="preserve"> </w:t>
      </w:r>
      <w:r w:rsidRPr="00755ACB">
        <w:rPr>
          <w:rFonts w:eastAsia="Calibri"/>
          <w:bCs/>
          <w:color w:val="000000"/>
          <w:kern w:val="24"/>
        </w:rPr>
        <w:t>Baseline factors associated with discontinuation of bisphosphonate therapy at 30 of follow-up, based on discontinuation definition I during the period 2006-2009, cohort analyses.</w:t>
      </w:r>
    </w:p>
    <w:tbl>
      <w:tblPr>
        <w:tblW w:w="9793" w:type="dxa"/>
        <w:tblLayout w:type="fixed"/>
        <w:tblCellMar>
          <w:left w:w="0" w:type="dxa"/>
          <w:right w:w="0" w:type="dxa"/>
        </w:tblCellMar>
        <w:tblLook w:val="0600"/>
      </w:tblPr>
      <w:tblGrid>
        <w:gridCol w:w="4843"/>
        <w:gridCol w:w="537"/>
        <w:gridCol w:w="1284"/>
        <w:gridCol w:w="3129"/>
      </w:tblGrid>
      <w:tr w:rsidR="00FA3AA8" w:rsidRPr="00C70220" w:rsidTr="003850A2">
        <w:trPr>
          <w:trHeight w:hRule="exact" w:val="440"/>
        </w:trPr>
        <w:tc>
          <w:tcPr>
            <w:tcW w:w="6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FA3AA8" w:rsidRPr="00C70220" w:rsidRDefault="00FA3AA8" w:rsidP="003850A2">
            <w:pPr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Discontinuation Definition I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6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FA3AA8" w:rsidRPr="00C70220" w:rsidRDefault="00FA3AA8" w:rsidP="003850A2">
            <w:pPr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Patient baseline characteristics</w:t>
            </w:r>
          </w:p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Adjusted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  <w:proofErr w:type="spellEnd"/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 xml:space="preserve"> 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OR (95% CI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420"/>
                <w:tab w:val="left" w:pos="4680"/>
                <w:tab w:val="left" w:pos="5220"/>
              </w:tabs>
              <w:spacing w:line="230" w:lineRule="atLeast"/>
              <w:ind w:firstLine="14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Sex                       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ale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f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emale           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3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.1-1.6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)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33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Race          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b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lack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sz w:val="36"/>
                <w:szCs w:val="36"/>
              </w:rPr>
              <w:t xml:space="preserve"> 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w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hite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.0(0.8-1.4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</w:t>
            </w:r>
            <w:proofErr w:type="spellStart"/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a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sian</w:t>
            </w:r>
            <w:proofErr w:type="spellEnd"/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w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hite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 xml:space="preserve"> 0.7(0.5-0.9)*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2140"/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h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ispanic</w:t>
            </w:r>
            <w:proofErr w:type="spellEnd"/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2140"/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2140"/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w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hite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0.8(0.5-1.3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o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ther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w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hite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0.8(0.5-1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3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                      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70-74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65-69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0.8(0.7-1.0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75-79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65-69                                        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0.8(0.7-1.0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80-84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65-69                                       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0.9(0.7-1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85plu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65-69                                                                              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9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-1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4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Region              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midwest</w:t>
            </w:r>
            <w:proofErr w:type="spellEnd"/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ortheast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 xml:space="preserve">  0.8(0.7-1.0)*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s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outh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ortheast                                   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.2(0.9-1.4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2140"/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w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est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2140"/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2140"/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ortheast                                   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0.9(0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7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-1.1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Area income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30000-45000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&lt;30000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 xml:space="preserve">  0.8(0.7-1.0)*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45000-60000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&lt;30000           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0.9(0.7-1.1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60000-75000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&lt;30000                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.0(0.8-1.3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75000+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&lt;30000                                    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0.8(0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7-1.1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Charlson</w:t>
            </w:r>
            <w:proofErr w:type="spellEnd"/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score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1-2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0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.1(0.9-1.3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&gt;2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0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.2(0.9-1.5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Number of physician visits    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6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-10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0-5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(0.9-1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3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                             11-15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0-5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0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8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-1.3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4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                              &gt;15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A3AA8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vs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0-5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68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.1(0.9-1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4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6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Pr="00C70220" w:rsidRDefault="00FA3AA8" w:rsidP="003850A2">
            <w:pPr>
              <w:tabs>
                <w:tab w:val="left" w:pos="3600"/>
                <w:tab w:val="left" w:pos="450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Hospitalization at baseline</w:t>
            </w: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 xml:space="preserve">  1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2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(1.0-1.5)*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6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Pr="00C70220" w:rsidRDefault="00FA3AA8" w:rsidP="003850A2">
            <w:pPr>
              <w:tabs>
                <w:tab w:val="left" w:pos="3600"/>
                <w:tab w:val="left" w:pos="450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Long-term care stay at baseline</w:t>
            </w: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 xml:space="preserve">  0.6(0.5-0.7)*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6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Pr="00C70220" w:rsidRDefault="00FA3AA8" w:rsidP="003850A2">
            <w:pPr>
              <w:tabs>
                <w:tab w:val="left" w:pos="3600"/>
                <w:tab w:val="left" w:pos="450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Fracture at baseline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50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0.9(0.7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-1.2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6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Pr="00C70220" w:rsidRDefault="00FA3AA8" w:rsidP="003850A2">
            <w:pPr>
              <w:tabs>
                <w:tab w:val="left" w:pos="3600"/>
                <w:tab w:val="left" w:pos="450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</w:rPr>
              <w:t>Dual-energy X-ray absorptiometry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at baseline</w:t>
            </w: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 xml:space="preserve">  0.8(0.7-0.9)*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6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Pr="00C70220" w:rsidRDefault="00FA3AA8" w:rsidP="003850A2">
            <w:pPr>
              <w:tabs>
                <w:tab w:val="left" w:pos="3600"/>
                <w:tab w:val="left" w:pos="450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Internal medicin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e physician visit at baseline</w:t>
            </w: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.0(0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8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-1.2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6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Pr="00C70220" w:rsidRDefault="00FA3AA8" w:rsidP="003850A2">
            <w:pPr>
              <w:tabs>
                <w:tab w:val="left" w:pos="3600"/>
                <w:tab w:val="left" w:pos="450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Family practice physician visit at baseline</w:t>
            </w: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0.9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8-1.1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6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Pr="00C70220" w:rsidRDefault="00FA3AA8" w:rsidP="003850A2">
            <w:pPr>
              <w:tabs>
                <w:tab w:val="left" w:pos="3600"/>
                <w:tab w:val="left" w:pos="450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Oncologist visit at baseline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50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1.0(0.8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-1.2)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6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Pr="00C70220" w:rsidRDefault="00FA3AA8" w:rsidP="003850A2">
            <w:pPr>
              <w:tabs>
                <w:tab w:val="left" w:pos="3600"/>
                <w:tab w:val="left" w:pos="450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Rheumatologist or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e</w:t>
            </w: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ndocrinologist visit at baseline </w:t>
            </w: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 xml:space="preserve">  0.8(0.7-1.0</w:t>
            </w:r>
            <w:r w:rsidRPr="00D60DCC"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>)*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6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  <w:hideMark/>
          </w:tcPr>
          <w:p w:rsidR="00FA3AA8" w:rsidRPr="00C70220" w:rsidRDefault="00FA3AA8" w:rsidP="003850A2">
            <w:pPr>
              <w:tabs>
                <w:tab w:val="left" w:pos="3600"/>
                <w:tab w:val="left" w:pos="450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b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Osteoporosis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FA3AA8" w:rsidRPr="00C70220" w:rsidRDefault="00FA3AA8" w:rsidP="003850A2">
            <w:pPr>
              <w:tabs>
                <w:tab w:val="left" w:pos="3600"/>
                <w:tab w:val="left" w:pos="4500"/>
                <w:tab w:val="left" w:pos="5220"/>
              </w:tabs>
              <w:spacing w:before="60" w:after="60" w:line="230" w:lineRule="atLeas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 xml:space="preserve"> 0.9(0.7-1.0)*</w:t>
            </w:r>
          </w:p>
        </w:tc>
      </w:tr>
      <w:tr w:rsidR="00FA3AA8" w:rsidRPr="00C70220" w:rsidTr="003850A2">
        <w:trPr>
          <w:trHeight w:hRule="exact" w:val="288"/>
        </w:trPr>
        <w:tc>
          <w:tcPr>
            <w:tcW w:w="6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bottom"/>
          </w:tcPr>
          <w:p w:rsidR="00FA3AA8" w:rsidRPr="00C70220" w:rsidRDefault="00FA3AA8" w:rsidP="003850A2">
            <w:pPr>
              <w:tabs>
                <w:tab w:val="left" w:pos="3600"/>
                <w:tab w:val="left" w:pos="4500"/>
                <w:tab w:val="left" w:pos="5220"/>
              </w:tabs>
              <w:spacing w:before="60" w:after="60" w:line="230" w:lineRule="atLeast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C7022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Proton pump inhibitors</w:t>
            </w:r>
          </w:p>
        </w:tc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:rsidR="00FA3AA8" w:rsidRPr="00C70220" w:rsidRDefault="00FA3AA8" w:rsidP="003850A2">
            <w:pPr>
              <w:spacing w:before="60" w:after="60" w:line="230" w:lineRule="atLeast"/>
              <w:jc w:val="center"/>
              <w:textAlignment w:val="baseline"/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eastAsia="Calibri"/>
                <w:b/>
                <w:bCs/>
                <w:i/>
                <w:color w:val="000000"/>
                <w:kern w:val="24"/>
                <w:sz w:val="20"/>
                <w:szCs w:val="20"/>
              </w:rPr>
              <w:t xml:space="preserve"> 0.8(0.7-1.0)*</w:t>
            </w:r>
          </w:p>
        </w:tc>
      </w:tr>
      <w:tr w:rsidR="00FA3AA8" w:rsidRPr="00C70220" w:rsidTr="003850A2">
        <w:trPr>
          <w:trHeight w:val="1369"/>
        </w:trPr>
        <w:tc>
          <w:tcPr>
            <w:tcW w:w="9793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FA3AA8" w:rsidRPr="009F10F3" w:rsidRDefault="00FA3AA8" w:rsidP="003850A2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F10F3">
              <w:rPr>
                <w:rFonts w:eastAsia="Calibri"/>
                <w:bCs/>
                <w:color w:val="000000"/>
                <w:kern w:val="24"/>
                <w:position w:val="6"/>
                <w:sz w:val="16"/>
                <w:szCs w:val="16"/>
                <w:vertAlign w:val="superscript"/>
              </w:rPr>
              <w:t>a</w:t>
            </w:r>
            <w:r w:rsidRPr="009F10F3">
              <w:rPr>
                <w:rFonts w:eastAsia="Calibri"/>
                <w:bCs/>
                <w:color w:val="000000"/>
                <w:kern w:val="24"/>
                <w:sz w:val="16"/>
                <w:szCs w:val="16"/>
              </w:rPr>
              <w:t>Discontinuation</w:t>
            </w:r>
            <w:proofErr w:type="gramEnd"/>
            <w:r w:rsidRPr="009F10F3">
              <w:rPr>
                <w:rFonts w:eastAsia="Calibri"/>
                <w:bCs/>
                <w:color w:val="000000"/>
                <w:kern w:val="24"/>
                <w:sz w:val="16"/>
                <w:szCs w:val="16"/>
              </w:rPr>
              <w:t xml:space="preserve"> definition  I: </w:t>
            </w:r>
            <w:r w:rsidRPr="009F10F3">
              <w:rPr>
                <w:sz w:val="16"/>
                <w:szCs w:val="16"/>
              </w:rPr>
              <w:t>Totally discontinued all anti-osteoporosis drugs as of the end of follow up.</w:t>
            </w:r>
          </w:p>
          <w:p w:rsidR="00FA3AA8" w:rsidRPr="009F10F3" w:rsidRDefault="00FA3AA8" w:rsidP="003850A2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F10F3">
              <w:rPr>
                <w:rFonts w:eastAsia="Calibri"/>
                <w:bCs/>
                <w:color w:val="000000"/>
                <w:kern w:val="24"/>
                <w:position w:val="6"/>
                <w:sz w:val="16"/>
                <w:szCs w:val="16"/>
                <w:vertAlign w:val="superscript"/>
              </w:rPr>
              <w:t>b</w:t>
            </w:r>
            <w:r w:rsidRPr="009F10F3">
              <w:rPr>
                <w:rFonts w:eastAsia="Calibri"/>
                <w:bCs/>
                <w:color w:val="000000"/>
                <w:kern w:val="24"/>
                <w:sz w:val="16"/>
                <w:szCs w:val="16"/>
              </w:rPr>
              <w:t xml:space="preserve">Adjusted for all factors listed in the table, and urban/rural residency, entering Medicare part D coverage gap at baseline, </w:t>
            </w:r>
            <w:r w:rsidRPr="009F10F3">
              <w:rPr>
                <w:color w:val="131313"/>
                <w:sz w:val="16"/>
                <w:szCs w:val="16"/>
              </w:rPr>
              <w:t xml:space="preserve">glucocorticoid-related and fall-related (predisposing to falls) conditions, diabetes, chronic kidney disease, depressive illness, acute myocardial infarction, other heart disease, metabolic bone disease, cancer, </w:t>
            </w:r>
            <w:r w:rsidRPr="009F10F3">
              <w:rPr>
                <w:color w:val="000000"/>
                <w:sz w:val="16"/>
                <w:szCs w:val="16"/>
              </w:rPr>
              <w:t xml:space="preserve">anticonvulsants, antidepressants, antipsychotics, </w:t>
            </w:r>
            <w:proofErr w:type="spellStart"/>
            <w:r w:rsidRPr="009F10F3">
              <w:rPr>
                <w:color w:val="000000"/>
                <w:sz w:val="16"/>
                <w:szCs w:val="16"/>
              </w:rPr>
              <w:t>antihypertensives</w:t>
            </w:r>
            <w:proofErr w:type="spellEnd"/>
            <w:r w:rsidRPr="009F10F3">
              <w:rPr>
                <w:color w:val="000000"/>
                <w:sz w:val="16"/>
                <w:szCs w:val="16"/>
              </w:rPr>
              <w:t xml:space="preserve">, lipid-lowering drugs, non-steroidal anti-inflammatory drugs, steroids, H2-receptor blockers, hormone replacement therapy, </w:t>
            </w:r>
            <w:proofErr w:type="spellStart"/>
            <w:r w:rsidRPr="009F10F3">
              <w:rPr>
                <w:color w:val="000000"/>
                <w:sz w:val="16"/>
                <w:szCs w:val="16"/>
              </w:rPr>
              <w:t>thiazolidinediones,and</w:t>
            </w:r>
            <w:proofErr w:type="spellEnd"/>
            <w:r w:rsidRPr="009F10F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10F3">
              <w:rPr>
                <w:color w:val="000000"/>
                <w:sz w:val="16"/>
                <w:szCs w:val="16"/>
              </w:rPr>
              <w:t>aromatase</w:t>
            </w:r>
            <w:proofErr w:type="spellEnd"/>
            <w:r w:rsidRPr="009F10F3">
              <w:rPr>
                <w:color w:val="000000"/>
                <w:sz w:val="16"/>
                <w:szCs w:val="16"/>
              </w:rPr>
              <w:t xml:space="preserve"> inhibitors</w:t>
            </w:r>
            <w:r w:rsidRPr="009F10F3">
              <w:rPr>
                <w:rFonts w:eastAsia="Calibri"/>
                <w:bCs/>
                <w:color w:val="000000"/>
                <w:kern w:val="24"/>
                <w:sz w:val="16"/>
                <w:szCs w:val="16"/>
              </w:rPr>
              <w:t>;</w:t>
            </w:r>
          </w:p>
          <w:p w:rsidR="00FA3AA8" w:rsidRPr="00C70220" w:rsidRDefault="00FA3AA8" w:rsidP="003850A2">
            <w:pPr>
              <w:spacing w:before="60" w:after="60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9F10F3">
              <w:rPr>
                <w:rFonts w:eastAsia="Calibri"/>
                <w:bCs/>
                <w:color w:val="000000"/>
                <w:kern w:val="24"/>
                <w:sz w:val="16"/>
                <w:szCs w:val="16"/>
              </w:rPr>
              <w:t>*p&lt;=0.05</w:t>
            </w:r>
          </w:p>
        </w:tc>
      </w:tr>
    </w:tbl>
    <w:p w:rsidR="00FA3AA8" w:rsidRDefault="00FA3AA8" w:rsidP="00FA3AA8"/>
    <w:sectPr w:rsidR="00FA3AA8" w:rsidSect="002B5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FA3AA8"/>
    <w:rsid w:val="00014ADA"/>
    <w:rsid w:val="00114908"/>
    <w:rsid w:val="00B20E6C"/>
    <w:rsid w:val="00FA3A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  <o:rules v:ext="edit">
        <o:r id="V:Rule1" type="connector" idref="#Straight Arrow Connector 63"/>
        <o:r id="V:Rule2" type="connector" idref="#Straight Arrow Connector 65"/>
        <o:r id="V:Rule3" type="connector" idref="#Straight Arrow Connector 66"/>
        <o:r id="V:Rule4" type="connector" idref="#Straight Arrow Connector 67"/>
        <o:r id="V:Rule5" type="connector" idref="#Straight Arrow Connector 68"/>
        <o:r id="V:Rule6" type="connector" idref="#Straight Arrow Connector 74"/>
        <o:r id="V:Rule7" type="connector" idref="#Straight Arrow Connector 75"/>
        <o:r id="V:Rule8" type="connector" idref="#Straight Arrow Connector 76"/>
        <o:r id="V:Rule9" type="connector" idref="#Straight Arrow Connector 7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A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A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A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A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3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feng Yun</dc:creator>
  <cp:lastModifiedBy>jepartosa</cp:lastModifiedBy>
  <cp:revision>2</cp:revision>
  <dcterms:created xsi:type="dcterms:W3CDTF">2014-01-11T06:46:00Z</dcterms:created>
  <dcterms:modified xsi:type="dcterms:W3CDTF">2014-03-23T02:56:00Z</dcterms:modified>
</cp:coreProperties>
</file>